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9379D" w14:textId="77777777" w:rsidR="000A6056" w:rsidRPr="00453829" w:rsidRDefault="000A6056" w:rsidP="000A6056">
      <w:pPr>
        <w:rPr>
          <w:rFonts w:ascii="Times New Roman" w:hAnsi="Times New Roman"/>
          <w:b/>
          <w:sz w:val="20"/>
          <w:szCs w:val="20"/>
        </w:rPr>
      </w:pPr>
      <w:r w:rsidRPr="00453829">
        <w:rPr>
          <w:rFonts w:ascii="Times New Roman" w:hAnsi="Times New Roman"/>
          <w:b/>
          <w:sz w:val="20"/>
          <w:szCs w:val="20"/>
        </w:rPr>
        <w:t>Supplementary Table S1. Primer information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707"/>
        <w:gridCol w:w="3204"/>
      </w:tblGrid>
      <w:tr w:rsidR="000A6056" w:rsidRPr="00453829" w14:paraId="7CE60215" w14:textId="77777777" w:rsidTr="000A605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696754" w14:textId="42619F6C" w:rsidR="000A6056" w:rsidRPr="00453829" w:rsidRDefault="000A6056" w:rsidP="003E584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53829">
              <w:rPr>
                <w:rFonts w:ascii="Times New Roman" w:hAnsi="Times New Roman"/>
                <w:b/>
                <w:bCs/>
              </w:rPr>
              <w:t>Primer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ADB524" w14:textId="2474EB78" w:rsidR="000A6056" w:rsidRPr="00453829" w:rsidRDefault="000A6056" w:rsidP="003E584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53829">
              <w:rPr>
                <w:rFonts w:ascii="Times New Roman" w:hAnsi="Times New Roman"/>
                <w:b/>
                <w:bCs/>
              </w:rPr>
              <w:t>Primer dir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0B05AF" w14:textId="613520E1" w:rsidR="000A6056" w:rsidRPr="00453829" w:rsidRDefault="000A6056" w:rsidP="003E584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53829">
              <w:rPr>
                <w:rFonts w:ascii="Times New Roman" w:hAnsi="Times New Roman"/>
                <w:b/>
                <w:bCs/>
              </w:rPr>
              <w:t>Sequences (5’ to 3’)</w:t>
            </w:r>
          </w:p>
        </w:tc>
      </w:tr>
      <w:tr w:rsidR="000A6056" w:rsidRPr="00453829" w14:paraId="7B8A4F73" w14:textId="77777777" w:rsidTr="000A605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EEAD50B" w14:textId="53AE4FB8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</w:rPr>
              <w:t>AC1046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FBD2C0" w14:textId="6E3DC1A9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D0DBBB" w14:textId="64209E70" w:rsidR="000A6056" w:rsidRPr="00453829" w:rsidRDefault="000A6056" w:rsidP="000A6056">
            <w:pPr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</w:rPr>
              <w:t>CGGACGGCTGGCTATCTTAC</w:t>
            </w:r>
          </w:p>
        </w:tc>
      </w:tr>
      <w:tr w:rsidR="000A6056" w:rsidRPr="00453829" w14:paraId="280AC042" w14:textId="77777777" w:rsidTr="000A6056">
        <w:trPr>
          <w:jc w:val="center"/>
        </w:trPr>
        <w:tc>
          <w:tcPr>
            <w:tcW w:w="0" w:type="auto"/>
          </w:tcPr>
          <w:p w14:paraId="0416E9AA" w14:textId="77777777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E0ECE09" w14:textId="523B6715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14:paraId="190320B7" w14:textId="07320F19" w:rsidR="000A6056" w:rsidRPr="00453829" w:rsidRDefault="000A6056" w:rsidP="000A6056">
            <w:pPr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</w:rPr>
              <w:t>TTTCCCAGTTTTGGTGCTGC</w:t>
            </w:r>
          </w:p>
        </w:tc>
      </w:tr>
      <w:tr w:rsidR="000A6056" w:rsidRPr="00453829" w14:paraId="2FF9F632" w14:textId="77777777" w:rsidTr="000A6056">
        <w:trPr>
          <w:jc w:val="center"/>
        </w:trPr>
        <w:tc>
          <w:tcPr>
            <w:tcW w:w="0" w:type="auto"/>
          </w:tcPr>
          <w:p w14:paraId="3F7E6B29" w14:textId="3FAAFE20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</w:rPr>
              <w:t>AL136084</w:t>
            </w:r>
          </w:p>
        </w:tc>
        <w:tc>
          <w:tcPr>
            <w:tcW w:w="0" w:type="auto"/>
          </w:tcPr>
          <w:p w14:paraId="6FE1CCCC" w14:textId="1B565D89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</w:tcPr>
          <w:p w14:paraId="447AA432" w14:textId="48A2E7B9" w:rsidR="000A6056" w:rsidRPr="00453829" w:rsidRDefault="000A6056" w:rsidP="000A6056">
            <w:pPr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</w:rPr>
              <w:t>ATGACCAGACACATCACACCC</w:t>
            </w:r>
          </w:p>
        </w:tc>
      </w:tr>
      <w:tr w:rsidR="000A6056" w:rsidRPr="00453829" w14:paraId="7764CCB2" w14:textId="77777777" w:rsidTr="000A6056">
        <w:trPr>
          <w:jc w:val="center"/>
        </w:trPr>
        <w:tc>
          <w:tcPr>
            <w:tcW w:w="0" w:type="auto"/>
          </w:tcPr>
          <w:p w14:paraId="2366A273" w14:textId="77777777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372D7CA" w14:textId="5B4F0392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14:paraId="57CD3B32" w14:textId="7B6A1AEA" w:rsidR="000A6056" w:rsidRPr="00453829" w:rsidRDefault="000A6056" w:rsidP="000A6056">
            <w:pPr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</w:rPr>
              <w:t>TCTTTCTCCCAACCAGAAGCC</w:t>
            </w:r>
          </w:p>
        </w:tc>
      </w:tr>
      <w:tr w:rsidR="000A6056" w:rsidRPr="00453829" w14:paraId="729BD135" w14:textId="77777777" w:rsidTr="000A6056">
        <w:trPr>
          <w:jc w:val="center"/>
        </w:trPr>
        <w:tc>
          <w:tcPr>
            <w:tcW w:w="0" w:type="auto"/>
          </w:tcPr>
          <w:p w14:paraId="710DB934" w14:textId="660A5377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</w:rPr>
              <w:t>AL139393</w:t>
            </w:r>
          </w:p>
        </w:tc>
        <w:tc>
          <w:tcPr>
            <w:tcW w:w="0" w:type="auto"/>
          </w:tcPr>
          <w:p w14:paraId="3686F980" w14:textId="44929962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</w:tcPr>
          <w:p w14:paraId="731E75D8" w14:textId="4B1F1DC7" w:rsidR="000A6056" w:rsidRPr="00453829" w:rsidRDefault="000A6056" w:rsidP="000A6056">
            <w:pPr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</w:rPr>
              <w:t>AGCTGGGCTTTTCTCCTTCG</w:t>
            </w:r>
          </w:p>
        </w:tc>
      </w:tr>
      <w:tr w:rsidR="000A6056" w:rsidRPr="00453829" w14:paraId="49B0CA33" w14:textId="77777777" w:rsidTr="000A6056">
        <w:trPr>
          <w:jc w:val="center"/>
        </w:trPr>
        <w:tc>
          <w:tcPr>
            <w:tcW w:w="0" w:type="auto"/>
          </w:tcPr>
          <w:p w14:paraId="5EB5D444" w14:textId="77777777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09D11D8" w14:textId="47132A47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14:paraId="24C2367B" w14:textId="11D3F9CE" w:rsidR="000A6056" w:rsidRPr="00453829" w:rsidRDefault="000A6056" w:rsidP="000A6056">
            <w:pPr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</w:rPr>
              <w:t>TCCTGGCCTACGTGAGTAAAT</w:t>
            </w:r>
          </w:p>
        </w:tc>
      </w:tr>
      <w:tr w:rsidR="000A6056" w:rsidRPr="00453829" w14:paraId="53E14CCB" w14:textId="77777777" w:rsidTr="000A6056">
        <w:trPr>
          <w:jc w:val="center"/>
        </w:trPr>
        <w:tc>
          <w:tcPr>
            <w:tcW w:w="0" w:type="auto"/>
          </w:tcPr>
          <w:p w14:paraId="1E49F0BE" w14:textId="36CFCA6F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</w:rPr>
              <w:t>LINC00892</w:t>
            </w:r>
          </w:p>
        </w:tc>
        <w:tc>
          <w:tcPr>
            <w:tcW w:w="0" w:type="auto"/>
          </w:tcPr>
          <w:p w14:paraId="15A55B87" w14:textId="45556AD6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vAlign w:val="center"/>
          </w:tcPr>
          <w:p w14:paraId="03B50DDB" w14:textId="1EA0BD9F" w:rsidR="000A6056" w:rsidRPr="00453829" w:rsidRDefault="000A6056" w:rsidP="000A6056">
            <w:pPr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TGGATGTTCTTTGCTGGGCT</w:t>
            </w:r>
          </w:p>
        </w:tc>
      </w:tr>
      <w:tr w:rsidR="000A6056" w:rsidRPr="00453829" w14:paraId="72934EBC" w14:textId="77777777" w:rsidTr="000A6056">
        <w:trPr>
          <w:jc w:val="center"/>
        </w:trPr>
        <w:tc>
          <w:tcPr>
            <w:tcW w:w="0" w:type="auto"/>
          </w:tcPr>
          <w:p w14:paraId="054BF778" w14:textId="77777777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E616366" w14:textId="78F069AF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vAlign w:val="center"/>
          </w:tcPr>
          <w:p w14:paraId="092F31B9" w14:textId="17974DE9" w:rsidR="000A6056" w:rsidRPr="00453829" w:rsidRDefault="000A6056" w:rsidP="000A6056">
            <w:pPr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GCTCGTTCTTCTCTTACGGCT</w:t>
            </w:r>
          </w:p>
        </w:tc>
      </w:tr>
      <w:tr w:rsidR="000A6056" w:rsidRPr="00453829" w14:paraId="10EEA04D" w14:textId="77777777" w:rsidTr="000A6056">
        <w:trPr>
          <w:jc w:val="center"/>
        </w:trPr>
        <w:tc>
          <w:tcPr>
            <w:tcW w:w="0" w:type="auto"/>
          </w:tcPr>
          <w:p w14:paraId="18407BE9" w14:textId="7F421FC1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</w:rPr>
              <w:t>GAPDH</w:t>
            </w:r>
          </w:p>
        </w:tc>
        <w:tc>
          <w:tcPr>
            <w:tcW w:w="0" w:type="auto"/>
          </w:tcPr>
          <w:p w14:paraId="7CDE45A0" w14:textId="0683DD38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vAlign w:val="center"/>
          </w:tcPr>
          <w:p w14:paraId="7621FCDD" w14:textId="7FF34E2E" w:rsidR="000A6056" w:rsidRPr="00453829" w:rsidRDefault="000A6056" w:rsidP="000A6056">
            <w:pPr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GTCAAGGCTGAGAACGGGAA</w:t>
            </w:r>
          </w:p>
        </w:tc>
      </w:tr>
      <w:tr w:rsidR="000A6056" w:rsidRPr="00453829" w14:paraId="3DBFAFC5" w14:textId="77777777" w:rsidTr="000A6056">
        <w:trPr>
          <w:jc w:val="center"/>
        </w:trPr>
        <w:tc>
          <w:tcPr>
            <w:tcW w:w="0" w:type="auto"/>
          </w:tcPr>
          <w:p w14:paraId="2D8860BF" w14:textId="77777777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3F450C2" w14:textId="0BCA7282" w:rsidR="000A6056" w:rsidRPr="00453829" w:rsidRDefault="000A6056" w:rsidP="003E5846">
            <w:pPr>
              <w:jc w:val="center"/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vAlign w:val="center"/>
          </w:tcPr>
          <w:p w14:paraId="2ECB065B" w14:textId="340B2B41" w:rsidR="000A6056" w:rsidRPr="00453829" w:rsidRDefault="000A6056" w:rsidP="000A6056">
            <w:pPr>
              <w:rPr>
                <w:rFonts w:ascii="Times New Roman" w:hAnsi="Times New Roman"/>
              </w:rPr>
            </w:pPr>
            <w:r w:rsidRPr="00453829">
              <w:rPr>
                <w:rFonts w:ascii="Times New Roman" w:hAnsi="Times New Roman"/>
                <w:sz w:val="20"/>
                <w:szCs w:val="20"/>
              </w:rPr>
              <w:t>AAATGAGCCCCAGCCTTCTC</w:t>
            </w:r>
          </w:p>
        </w:tc>
      </w:tr>
    </w:tbl>
    <w:p w14:paraId="5CFBCFD5" w14:textId="77777777" w:rsidR="00222BE6" w:rsidRPr="00453829" w:rsidRDefault="00222BE6">
      <w:pPr>
        <w:rPr>
          <w:rFonts w:ascii="Times New Roman" w:hAnsi="Times New Roman"/>
        </w:rPr>
      </w:pPr>
    </w:p>
    <w:sectPr w:rsidR="00222BE6" w:rsidRPr="00453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wNjUzMzE0NjSwMDNT0lEKTi0uzszPAykwrAUAsqZCaSwAAAA="/>
  </w:docVars>
  <w:rsids>
    <w:rsidRoot w:val="000A6056"/>
    <w:rsid w:val="000A6056"/>
    <w:rsid w:val="00222BE6"/>
    <w:rsid w:val="003E5846"/>
    <w:rsid w:val="0045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64D5"/>
  <w15:chartTrackingRefBased/>
  <w15:docId w15:val="{B1B37941-15E4-4573-A665-8012A4E50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056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6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显武 陈</dc:creator>
  <cp:keywords/>
  <dc:description/>
  <cp:lastModifiedBy>显武 陈</cp:lastModifiedBy>
  <cp:revision>2</cp:revision>
  <dcterms:created xsi:type="dcterms:W3CDTF">2021-09-23T01:54:00Z</dcterms:created>
  <dcterms:modified xsi:type="dcterms:W3CDTF">2021-09-23T02:05:00Z</dcterms:modified>
</cp:coreProperties>
</file>